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AD05F" w14:textId="522F92C2" w:rsidR="00537999" w:rsidRPr="00D02DA6" w:rsidRDefault="00537999" w:rsidP="00D02DA6">
      <w:pPr>
        <w:rPr>
          <w:rFonts w:ascii="Arial" w:hAnsi="Arial" w:cs="Arial"/>
          <w:b/>
          <w:sz w:val="24"/>
          <w:szCs w:val="24"/>
        </w:rPr>
      </w:pPr>
      <w:r w:rsidRPr="00D02DA6">
        <w:rPr>
          <w:rFonts w:ascii="Arial" w:hAnsi="Arial" w:cs="Arial"/>
          <w:b/>
          <w:sz w:val="24"/>
          <w:szCs w:val="24"/>
        </w:rPr>
        <w:t xml:space="preserve">Table S1. The </w:t>
      </w:r>
      <w:r w:rsidR="008E7E98" w:rsidRPr="00D02DA6">
        <w:rPr>
          <w:rFonts w:ascii="Arial" w:hAnsi="Arial" w:cs="Arial"/>
          <w:b/>
          <w:sz w:val="24"/>
          <w:szCs w:val="24"/>
        </w:rPr>
        <w:t xml:space="preserve">adjusted </w:t>
      </w:r>
      <w:r w:rsidRPr="00D02DA6">
        <w:rPr>
          <w:rFonts w:ascii="Arial" w:hAnsi="Arial" w:cs="Arial"/>
          <w:b/>
          <w:sz w:val="24"/>
          <w:szCs w:val="24"/>
        </w:rPr>
        <w:t>association of adjuvant chemotherapy (AC) with mortality in subgroup analysis.</w:t>
      </w:r>
    </w:p>
    <w:tbl>
      <w:tblPr>
        <w:tblStyle w:val="a7"/>
        <w:tblW w:w="468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3"/>
        <w:gridCol w:w="1520"/>
        <w:gridCol w:w="115"/>
        <w:gridCol w:w="1122"/>
        <w:gridCol w:w="938"/>
        <w:gridCol w:w="2076"/>
        <w:gridCol w:w="1166"/>
        <w:gridCol w:w="1317"/>
        <w:gridCol w:w="875"/>
        <w:gridCol w:w="2098"/>
      </w:tblGrid>
      <w:tr w:rsidR="00537999" w:rsidRPr="00726A17" w14:paraId="66DDF770" w14:textId="77777777" w:rsidTr="00726A17">
        <w:tc>
          <w:tcPr>
            <w:tcW w:w="917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518B437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95" w:type="pct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</w:tcPr>
          <w:p w14:paraId="1FC66472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4" w:type="pct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9082150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Overall survival (OS)</w:t>
            </w:r>
          </w:p>
        </w:tc>
        <w:tc>
          <w:tcPr>
            <w:tcW w:w="1984" w:type="pct"/>
            <w:gridSpan w:val="4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nil"/>
            </w:tcBorders>
          </w:tcPr>
          <w:p w14:paraId="67F2C0DE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Cancer-specific survival (CSS)</w:t>
            </w:r>
          </w:p>
        </w:tc>
      </w:tr>
      <w:tr w:rsidR="00726A17" w:rsidRPr="00726A17" w14:paraId="30F65400" w14:textId="77777777" w:rsidTr="00726A17">
        <w:tc>
          <w:tcPr>
            <w:tcW w:w="91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6A6804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25439C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Median OS, non-AC cohort, </w:t>
            </w:r>
            <w:proofErr w:type="spellStart"/>
            <w:r w:rsidRPr="00726A17">
              <w:rPr>
                <w:rFonts w:ascii="Arial" w:hAnsi="Arial" w:cs="Arial"/>
                <w:b/>
                <w:sz w:val="20"/>
                <w:szCs w:val="20"/>
              </w:rPr>
              <w:t>mo</w:t>
            </w:r>
            <w:proofErr w:type="spellEnd"/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 (IQR)</w:t>
            </w:r>
          </w:p>
        </w:tc>
        <w:tc>
          <w:tcPr>
            <w:tcW w:w="450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9F8FB7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Median OS, AC cohort, </w:t>
            </w:r>
            <w:proofErr w:type="spellStart"/>
            <w:r w:rsidRPr="00726A17">
              <w:rPr>
                <w:rFonts w:ascii="Arial" w:hAnsi="Arial" w:cs="Arial"/>
                <w:b/>
                <w:sz w:val="20"/>
                <w:szCs w:val="20"/>
              </w:rPr>
              <w:t>mo</w:t>
            </w:r>
            <w:proofErr w:type="spellEnd"/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 (IQR)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9235E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7AE965B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26A17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424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FCAE64B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Median CSS, non-AC cohort, </w:t>
            </w:r>
            <w:proofErr w:type="spellStart"/>
            <w:r w:rsidRPr="00726A17">
              <w:rPr>
                <w:rFonts w:ascii="Arial" w:hAnsi="Arial" w:cs="Arial"/>
                <w:b/>
                <w:sz w:val="20"/>
                <w:szCs w:val="20"/>
              </w:rPr>
              <w:t>mo</w:t>
            </w:r>
            <w:proofErr w:type="spellEnd"/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 (IQR)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F19ECB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Median CSS, AC cohort, </w:t>
            </w:r>
            <w:proofErr w:type="spellStart"/>
            <w:r w:rsidRPr="00726A17">
              <w:rPr>
                <w:rFonts w:ascii="Arial" w:hAnsi="Arial" w:cs="Arial"/>
                <w:b/>
                <w:sz w:val="20"/>
                <w:szCs w:val="20"/>
              </w:rPr>
              <w:t>mo</w:t>
            </w:r>
            <w:proofErr w:type="spellEnd"/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 (IQR)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659988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BFAA56" w14:textId="77777777" w:rsidR="00537999" w:rsidRPr="00726A17" w:rsidRDefault="00537999" w:rsidP="00D02D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26A17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726A17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bookmarkStart w:id="0" w:name="_GoBack"/>
        <w:bookmarkEnd w:id="0"/>
      </w:tr>
      <w:tr w:rsidR="00726A17" w:rsidRPr="00726A17" w14:paraId="41695464" w14:textId="77777777" w:rsidTr="00726A17">
        <w:tc>
          <w:tcPr>
            <w:tcW w:w="917" w:type="pct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750144A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4CB4153C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≤65</w:t>
            </w:r>
          </w:p>
          <w:p w14:paraId="339F72CB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&gt;65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0703A0F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43586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8 (17-55)</w:t>
            </w:r>
          </w:p>
          <w:p w14:paraId="7FA27EF7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2 (12-43)</w:t>
            </w:r>
          </w:p>
        </w:tc>
        <w:tc>
          <w:tcPr>
            <w:tcW w:w="450" w:type="pct"/>
            <w:gridSpan w:val="2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17EDC1F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37F54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4 (21-69)</w:t>
            </w:r>
          </w:p>
          <w:p w14:paraId="58C993FC" w14:textId="77777777" w:rsidR="00537999" w:rsidRPr="00726A17" w:rsidRDefault="00537999" w:rsidP="00D02D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6 (16-43)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483F19A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C876E9" w14:textId="77777777" w:rsidR="00537999" w:rsidRPr="00726A17" w:rsidRDefault="00537999" w:rsidP="00D02D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  <w:p w14:paraId="20868E8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6517A31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D9A551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41"/>
            <w:bookmarkStart w:id="2" w:name="OLE_LINK3"/>
            <w:r w:rsidRPr="00726A17">
              <w:rPr>
                <w:rFonts w:ascii="Arial" w:hAnsi="Arial" w:cs="Arial"/>
                <w:sz w:val="20"/>
                <w:szCs w:val="20"/>
              </w:rPr>
              <w:t>0.746</w:t>
            </w:r>
            <w:bookmarkEnd w:id="1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3" w:name="OLE_LINK4"/>
            <w:r w:rsidRPr="00726A17">
              <w:rPr>
                <w:rFonts w:ascii="Arial" w:hAnsi="Arial" w:cs="Arial"/>
                <w:sz w:val="20"/>
                <w:szCs w:val="20"/>
              </w:rPr>
              <w:t>0.602</w:t>
            </w:r>
            <w:bookmarkEnd w:id="3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4" w:name="OLE_LINK5"/>
            <w:r w:rsidRPr="00726A17">
              <w:rPr>
                <w:rFonts w:ascii="Arial" w:hAnsi="Arial" w:cs="Arial"/>
                <w:sz w:val="20"/>
                <w:szCs w:val="20"/>
              </w:rPr>
              <w:t>0.925</w:t>
            </w:r>
            <w:bookmarkEnd w:id="4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  <w:bookmarkEnd w:id="2"/>
          </w:p>
          <w:p w14:paraId="76A7F21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OLE_LINK6"/>
            <w:bookmarkStart w:id="6" w:name="OLE_LINK40"/>
            <w:r w:rsidRPr="00726A17">
              <w:rPr>
                <w:rFonts w:ascii="Arial" w:hAnsi="Arial" w:cs="Arial"/>
                <w:sz w:val="20"/>
                <w:szCs w:val="20"/>
              </w:rPr>
              <w:t>0.819</w:t>
            </w:r>
            <w:bookmarkEnd w:id="5"/>
            <w:bookmarkEnd w:id="6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7" w:name="OLE_LINK7"/>
            <w:r w:rsidRPr="00726A17">
              <w:rPr>
                <w:rFonts w:ascii="Arial" w:hAnsi="Arial" w:cs="Arial"/>
                <w:sz w:val="20"/>
                <w:szCs w:val="20"/>
              </w:rPr>
              <w:t>0.645</w:t>
            </w:r>
            <w:bookmarkEnd w:id="7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8" w:name="OLE_LINK8"/>
            <w:r w:rsidRPr="00726A17">
              <w:rPr>
                <w:rFonts w:ascii="Arial" w:hAnsi="Arial" w:cs="Arial"/>
                <w:sz w:val="20"/>
                <w:szCs w:val="20"/>
              </w:rPr>
              <w:t>1.042</w:t>
            </w:r>
            <w:bookmarkEnd w:id="8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23FF11C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59ECC4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9 (18-59)</w:t>
            </w:r>
          </w:p>
          <w:p w14:paraId="13DCDD2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4 (13-45)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1B1C81ED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B11E64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5 (21-81)</w:t>
            </w:r>
          </w:p>
          <w:p w14:paraId="38E7AC2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8 (16-51)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2AC36AF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EB8509" w14:textId="77777777" w:rsidR="00537999" w:rsidRPr="00726A17" w:rsidRDefault="00537999" w:rsidP="00D02D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  <w:p w14:paraId="575B750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single" w:sz="8" w:space="0" w:color="E7E6E6" w:themeColor="background2"/>
              <w:right w:val="nil"/>
            </w:tcBorders>
          </w:tcPr>
          <w:p w14:paraId="6AA631D6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D2CED7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9" w:name="OLE_LINK75"/>
            <w:r w:rsidRPr="00726A17">
              <w:rPr>
                <w:rFonts w:ascii="Arial" w:hAnsi="Arial" w:cs="Arial"/>
                <w:sz w:val="20"/>
                <w:szCs w:val="20"/>
              </w:rPr>
              <w:t>0.764</w:t>
            </w:r>
            <w:bookmarkEnd w:id="9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10" w:name="OLE_LINK76"/>
            <w:r w:rsidRPr="00726A17">
              <w:rPr>
                <w:rFonts w:ascii="Arial" w:hAnsi="Arial" w:cs="Arial"/>
                <w:sz w:val="20"/>
                <w:szCs w:val="20"/>
              </w:rPr>
              <w:t>0.610</w:t>
            </w:r>
            <w:bookmarkEnd w:id="10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11" w:name="OLE_LINK77"/>
            <w:bookmarkStart w:id="12" w:name="OLE_LINK78"/>
            <w:r w:rsidRPr="00726A17">
              <w:rPr>
                <w:rFonts w:ascii="Arial" w:hAnsi="Arial" w:cs="Arial"/>
                <w:sz w:val="20"/>
                <w:szCs w:val="20"/>
              </w:rPr>
              <w:t>0.956</w:t>
            </w:r>
            <w:bookmarkEnd w:id="11"/>
            <w:bookmarkEnd w:id="12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655B76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13" w:name="OLE_LINK72"/>
            <w:r w:rsidRPr="00726A17">
              <w:rPr>
                <w:rFonts w:ascii="Arial" w:hAnsi="Arial" w:cs="Arial"/>
                <w:sz w:val="20"/>
                <w:szCs w:val="20"/>
              </w:rPr>
              <w:t>0.797</w:t>
            </w:r>
            <w:bookmarkEnd w:id="13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14" w:name="OLE_LINK73"/>
            <w:r w:rsidRPr="00726A17">
              <w:rPr>
                <w:rFonts w:ascii="Arial" w:hAnsi="Arial" w:cs="Arial"/>
                <w:sz w:val="20"/>
                <w:szCs w:val="20"/>
              </w:rPr>
              <w:t>0.619</w:t>
            </w:r>
            <w:bookmarkEnd w:id="14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15" w:name="OLE_LINK74"/>
            <w:r w:rsidRPr="00726A17">
              <w:rPr>
                <w:rFonts w:ascii="Arial" w:hAnsi="Arial" w:cs="Arial"/>
                <w:sz w:val="20"/>
                <w:szCs w:val="20"/>
              </w:rPr>
              <w:t>1.027</w:t>
            </w:r>
            <w:bookmarkEnd w:id="15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26A17" w:rsidRPr="00726A17" w14:paraId="7C459E65" w14:textId="77777777" w:rsidTr="00726A17">
        <w:tc>
          <w:tcPr>
            <w:tcW w:w="917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00D74AB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Grade</w:t>
            </w:r>
          </w:p>
          <w:p w14:paraId="5E5ACFEF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Well</w:t>
            </w:r>
          </w:p>
          <w:p w14:paraId="5CE7E229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Moderate</w:t>
            </w:r>
          </w:p>
          <w:p w14:paraId="46DC1822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Poor/Undifferentiated</w:t>
            </w:r>
          </w:p>
          <w:p w14:paraId="0496B702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553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24F7755C" w14:textId="77777777" w:rsidR="00537999" w:rsidRPr="00726A17" w:rsidRDefault="00537999" w:rsidP="00D02DA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45E15A6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7 (18-45)</w:t>
            </w:r>
          </w:p>
          <w:p w14:paraId="6871693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6 (15-45)</w:t>
            </w:r>
          </w:p>
          <w:p w14:paraId="61DED3C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17 (10-32)</w:t>
            </w:r>
          </w:p>
          <w:p w14:paraId="3C70315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450" w:type="pct"/>
            <w:gridSpan w:val="2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3722D17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C9C447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41 (21-66)</w:t>
            </w:r>
          </w:p>
          <w:p w14:paraId="507BA4A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8 (18-55)</w:t>
            </w:r>
          </w:p>
          <w:p w14:paraId="32691BE6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4 (15-44)</w:t>
            </w:r>
          </w:p>
          <w:p w14:paraId="05600FFD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341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515210A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56F71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537</w:t>
            </w:r>
          </w:p>
          <w:p w14:paraId="2753292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705</w:t>
            </w:r>
          </w:p>
          <w:p w14:paraId="3C5F265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106</w:t>
            </w:r>
          </w:p>
          <w:p w14:paraId="294EE200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755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5240E04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E9128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16" w:name="OLE_LINK9"/>
            <w:r w:rsidRPr="00726A17">
              <w:rPr>
                <w:rFonts w:ascii="Arial" w:hAnsi="Arial" w:cs="Arial"/>
                <w:sz w:val="20"/>
                <w:szCs w:val="20"/>
              </w:rPr>
              <w:t>0.805</w:t>
            </w:r>
            <w:bookmarkEnd w:id="16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17" w:name="OLE_LINK10"/>
            <w:r w:rsidRPr="00726A17">
              <w:rPr>
                <w:rFonts w:ascii="Arial" w:hAnsi="Arial" w:cs="Arial"/>
                <w:sz w:val="20"/>
                <w:szCs w:val="20"/>
              </w:rPr>
              <w:t>0.404</w:t>
            </w:r>
            <w:bookmarkEnd w:id="17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18" w:name="OLE_LINK11"/>
            <w:r w:rsidRPr="00726A17">
              <w:rPr>
                <w:rFonts w:ascii="Arial" w:hAnsi="Arial" w:cs="Arial"/>
                <w:sz w:val="20"/>
                <w:szCs w:val="20"/>
              </w:rPr>
              <w:t>1.603</w:t>
            </w:r>
            <w:bookmarkEnd w:id="18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78C63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19" w:name="OLE_LINK12"/>
            <w:r w:rsidRPr="00726A17">
              <w:rPr>
                <w:rFonts w:ascii="Arial" w:hAnsi="Arial" w:cs="Arial"/>
                <w:sz w:val="20"/>
                <w:szCs w:val="20"/>
              </w:rPr>
              <w:t>0.940</w:t>
            </w:r>
            <w:bookmarkEnd w:id="19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20" w:name="OLE_LINK13"/>
            <w:r w:rsidRPr="00726A17">
              <w:rPr>
                <w:rFonts w:ascii="Arial" w:hAnsi="Arial" w:cs="Arial"/>
                <w:sz w:val="20"/>
                <w:szCs w:val="20"/>
              </w:rPr>
              <w:t>0.684</w:t>
            </w:r>
            <w:bookmarkEnd w:id="20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21" w:name="OLE_LINK14"/>
            <w:r w:rsidRPr="00726A17">
              <w:rPr>
                <w:rFonts w:ascii="Arial" w:hAnsi="Arial" w:cs="Arial"/>
                <w:sz w:val="20"/>
                <w:szCs w:val="20"/>
              </w:rPr>
              <w:t>1.293</w:t>
            </w:r>
            <w:bookmarkEnd w:id="21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15931E0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22" w:name="OLE_LINK15"/>
            <w:r w:rsidRPr="00726A17">
              <w:rPr>
                <w:rFonts w:ascii="Arial" w:hAnsi="Arial" w:cs="Arial"/>
                <w:sz w:val="20"/>
                <w:szCs w:val="20"/>
              </w:rPr>
              <w:t>0.749</w:t>
            </w:r>
            <w:bookmarkEnd w:id="22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23" w:name="OLE_LINK16"/>
            <w:r w:rsidRPr="00726A17">
              <w:rPr>
                <w:rFonts w:ascii="Arial" w:hAnsi="Arial" w:cs="Arial"/>
                <w:sz w:val="20"/>
                <w:szCs w:val="20"/>
              </w:rPr>
              <w:t>0.528</w:t>
            </w:r>
            <w:bookmarkEnd w:id="23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24" w:name="OLE_LINK17"/>
            <w:r w:rsidRPr="00726A17">
              <w:rPr>
                <w:rFonts w:ascii="Arial" w:hAnsi="Arial" w:cs="Arial"/>
                <w:sz w:val="20"/>
                <w:szCs w:val="20"/>
              </w:rPr>
              <w:t>1.063</w:t>
            </w:r>
            <w:bookmarkEnd w:id="24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DB4EE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424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396F607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D49FE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9 (18-45)</w:t>
            </w:r>
          </w:p>
          <w:p w14:paraId="78083A1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7 (16-57)</w:t>
            </w:r>
          </w:p>
          <w:p w14:paraId="6EAA3D6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0 (10-37)</w:t>
            </w:r>
          </w:p>
          <w:p w14:paraId="1402A01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479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43C55093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B101A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41 (21-NA)</w:t>
            </w:r>
          </w:p>
          <w:p w14:paraId="38992CE0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3 (18-58)</w:t>
            </w:r>
          </w:p>
          <w:p w14:paraId="675B529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4 (15-47)</w:t>
            </w:r>
          </w:p>
          <w:p w14:paraId="357CFE3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318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17317221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F40FE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473</w:t>
            </w:r>
          </w:p>
          <w:p w14:paraId="54135920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585</w:t>
            </w:r>
          </w:p>
          <w:p w14:paraId="054F07A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117</w:t>
            </w:r>
          </w:p>
          <w:p w14:paraId="43E56224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763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51F2DC10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F13B9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25" w:name="OLE_LINK69"/>
            <w:r w:rsidRPr="00726A17">
              <w:rPr>
                <w:rFonts w:ascii="Arial" w:hAnsi="Arial" w:cs="Arial"/>
                <w:sz w:val="20"/>
                <w:szCs w:val="20"/>
              </w:rPr>
              <w:t>0.769</w:t>
            </w:r>
            <w:bookmarkEnd w:id="25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26" w:name="OLE_LINK70"/>
            <w:r w:rsidRPr="00726A17">
              <w:rPr>
                <w:rFonts w:ascii="Arial" w:hAnsi="Arial" w:cs="Arial"/>
                <w:sz w:val="20"/>
                <w:szCs w:val="20"/>
              </w:rPr>
              <w:t>0.375</w:t>
            </w:r>
            <w:bookmarkEnd w:id="26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27" w:name="OLE_LINK71"/>
            <w:r w:rsidRPr="00726A17">
              <w:rPr>
                <w:rFonts w:ascii="Arial" w:hAnsi="Arial" w:cs="Arial"/>
                <w:sz w:val="20"/>
                <w:szCs w:val="20"/>
              </w:rPr>
              <w:t>1.577</w:t>
            </w:r>
            <w:bookmarkEnd w:id="27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D88BBC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28" w:name="OLE_LINK66"/>
            <w:r w:rsidRPr="00726A17">
              <w:rPr>
                <w:rFonts w:ascii="Arial" w:hAnsi="Arial" w:cs="Arial"/>
                <w:sz w:val="20"/>
                <w:szCs w:val="20"/>
              </w:rPr>
              <w:t>0.912</w:t>
            </w:r>
            <w:bookmarkEnd w:id="28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29" w:name="OLE_LINK67"/>
            <w:r w:rsidRPr="00726A17">
              <w:rPr>
                <w:rFonts w:ascii="Arial" w:hAnsi="Arial" w:cs="Arial"/>
                <w:sz w:val="20"/>
                <w:szCs w:val="20"/>
              </w:rPr>
              <w:t>0.654</w:t>
            </w:r>
            <w:bookmarkEnd w:id="29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30" w:name="OLE_LINK68"/>
            <w:r w:rsidRPr="00726A17">
              <w:rPr>
                <w:rFonts w:ascii="Arial" w:hAnsi="Arial" w:cs="Arial"/>
                <w:sz w:val="20"/>
                <w:szCs w:val="20"/>
              </w:rPr>
              <w:t>1.271</w:t>
            </w:r>
            <w:bookmarkEnd w:id="30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9938C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31" w:name="OLE_LINK63"/>
            <w:r w:rsidRPr="00726A17">
              <w:rPr>
                <w:rFonts w:ascii="Arial" w:hAnsi="Arial" w:cs="Arial"/>
                <w:sz w:val="20"/>
                <w:szCs w:val="20"/>
              </w:rPr>
              <w:t>0.746</w:t>
            </w:r>
            <w:bookmarkEnd w:id="31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32" w:name="OLE_LINK64"/>
            <w:r w:rsidRPr="00726A17">
              <w:rPr>
                <w:rFonts w:ascii="Arial" w:hAnsi="Arial" w:cs="Arial"/>
                <w:sz w:val="20"/>
                <w:szCs w:val="20"/>
              </w:rPr>
              <w:t>0.517</w:t>
            </w:r>
            <w:bookmarkEnd w:id="32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33" w:name="OLE_LINK65"/>
            <w:r w:rsidRPr="00726A17">
              <w:rPr>
                <w:rFonts w:ascii="Arial" w:hAnsi="Arial" w:cs="Arial"/>
                <w:sz w:val="20"/>
                <w:szCs w:val="20"/>
              </w:rPr>
              <w:t>1.076</w:t>
            </w:r>
            <w:bookmarkEnd w:id="33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E2428F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726A17" w:rsidRPr="00726A17" w14:paraId="016F6205" w14:textId="77777777" w:rsidTr="00726A17">
        <w:tc>
          <w:tcPr>
            <w:tcW w:w="917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15DA7351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T classification</w:t>
            </w:r>
          </w:p>
          <w:p w14:paraId="7886B02E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T1</w:t>
            </w:r>
          </w:p>
          <w:p w14:paraId="6221D908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T2</w:t>
            </w:r>
          </w:p>
          <w:p w14:paraId="478FFFB7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T3</w:t>
            </w:r>
          </w:p>
          <w:p w14:paraId="7A51FA53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553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35FD431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042D83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9 (17-61)</w:t>
            </w:r>
          </w:p>
          <w:p w14:paraId="4B52D81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4 (15-44)</w:t>
            </w:r>
          </w:p>
          <w:p w14:paraId="44392B4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6 (15-43)</w:t>
            </w:r>
          </w:p>
          <w:p w14:paraId="603ED1E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5 (14-50)</w:t>
            </w:r>
          </w:p>
        </w:tc>
        <w:tc>
          <w:tcPr>
            <w:tcW w:w="450" w:type="pct"/>
            <w:gridSpan w:val="2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6506ABA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F5379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9 (31-87)</w:t>
            </w:r>
          </w:p>
          <w:p w14:paraId="1962354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9 (18-52)</w:t>
            </w:r>
          </w:p>
          <w:p w14:paraId="67A1EE8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6 (16-55)</w:t>
            </w:r>
          </w:p>
          <w:p w14:paraId="4A49A5A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9 (22-58)</w:t>
            </w:r>
          </w:p>
        </w:tc>
        <w:tc>
          <w:tcPr>
            <w:tcW w:w="341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066529B4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FD81A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214</w:t>
            </w:r>
          </w:p>
          <w:p w14:paraId="2564DF4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074</w:t>
            </w:r>
          </w:p>
          <w:p w14:paraId="29D5A1F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195</w:t>
            </w:r>
          </w:p>
          <w:p w14:paraId="03B298E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755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759FD304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6F342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34" w:name="OLE_LINK18"/>
            <w:r w:rsidRPr="00726A17">
              <w:rPr>
                <w:rFonts w:ascii="Arial" w:hAnsi="Arial" w:cs="Arial"/>
                <w:sz w:val="20"/>
                <w:szCs w:val="20"/>
              </w:rPr>
              <w:t>0.654</w:t>
            </w:r>
            <w:bookmarkEnd w:id="34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35" w:name="OLE_LINK19"/>
            <w:r w:rsidRPr="00726A17">
              <w:rPr>
                <w:rFonts w:ascii="Arial" w:hAnsi="Arial" w:cs="Arial"/>
                <w:sz w:val="20"/>
                <w:szCs w:val="20"/>
              </w:rPr>
              <w:t>0.381</w:t>
            </w:r>
            <w:bookmarkEnd w:id="35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36" w:name="OLE_LINK20"/>
            <w:r w:rsidRPr="00726A17">
              <w:rPr>
                <w:rFonts w:ascii="Arial" w:hAnsi="Arial" w:cs="Arial"/>
                <w:sz w:val="20"/>
                <w:szCs w:val="20"/>
              </w:rPr>
              <w:t>1.123</w:t>
            </w:r>
            <w:bookmarkEnd w:id="36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830344D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37" w:name="OLE_LINK21"/>
            <w:r w:rsidRPr="00726A17">
              <w:rPr>
                <w:rFonts w:ascii="Arial" w:hAnsi="Arial" w:cs="Arial"/>
                <w:sz w:val="20"/>
                <w:szCs w:val="20"/>
              </w:rPr>
              <w:t>0.827</w:t>
            </w:r>
            <w:bookmarkEnd w:id="37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38" w:name="OLE_LINK22"/>
            <w:r w:rsidRPr="00726A17">
              <w:rPr>
                <w:rFonts w:ascii="Arial" w:hAnsi="Arial" w:cs="Arial"/>
                <w:sz w:val="20"/>
                <w:szCs w:val="20"/>
              </w:rPr>
              <w:t>0.672</w:t>
            </w:r>
            <w:bookmarkEnd w:id="38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39" w:name="OLE_LINK23"/>
            <w:r w:rsidRPr="00726A17">
              <w:rPr>
                <w:rFonts w:ascii="Arial" w:hAnsi="Arial" w:cs="Arial"/>
                <w:sz w:val="20"/>
                <w:szCs w:val="20"/>
              </w:rPr>
              <w:t>1.019</w:t>
            </w:r>
            <w:bookmarkEnd w:id="39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C53450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40" w:name="OLE_LINK24"/>
            <w:r w:rsidRPr="00726A17">
              <w:rPr>
                <w:rFonts w:ascii="Arial" w:hAnsi="Arial" w:cs="Arial"/>
                <w:sz w:val="20"/>
                <w:szCs w:val="20"/>
              </w:rPr>
              <w:t>0.774</w:t>
            </w:r>
            <w:bookmarkEnd w:id="40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41" w:name="OLE_LINK25"/>
            <w:r w:rsidRPr="00726A17">
              <w:rPr>
                <w:rFonts w:ascii="Arial" w:hAnsi="Arial" w:cs="Arial"/>
                <w:sz w:val="20"/>
                <w:szCs w:val="20"/>
              </w:rPr>
              <w:t>0.525</w:t>
            </w:r>
            <w:bookmarkEnd w:id="41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42" w:name="OLE_LINK26"/>
            <w:r w:rsidRPr="00726A17">
              <w:rPr>
                <w:rFonts w:ascii="Arial" w:hAnsi="Arial" w:cs="Arial"/>
                <w:sz w:val="20"/>
                <w:szCs w:val="20"/>
              </w:rPr>
              <w:t>1.140</w:t>
            </w:r>
            <w:bookmarkEnd w:id="42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8C6D06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43" w:name="OLE_LINK27"/>
            <w:r w:rsidRPr="00726A17">
              <w:rPr>
                <w:rFonts w:ascii="Arial" w:hAnsi="Arial" w:cs="Arial"/>
                <w:sz w:val="20"/>
                <w:szCs w:val="20"/>
              </w:rPr>
              <w:t>0.740</w:t>
            </w:r>
            <w:bookmarkEnd w:id="43"/>
            <w:r w:rsidRPr="00726A17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44" w:name="OLE_LINK39"/>
            <w:r w:rsidRPr="00726A17">
              <w:rPr>
                <w:rFonts w:ascii="Arial" w:hAnsi="Arial" w:cs="Arial"/>
                <w:sz w:val="20"/>
                <w:szCs w:val="20"/>
              </w:rPr>
              <w:t>(</w:t>
            </w:r>
            <w:bookmarkStart w:id="45" w:name="OLE_LINK28"/>
            <w:r w:rsidRPr="00726A17">
              <w:rPr>
                <w:rFonts w:ascii="Arial" w:hAnsi="Arial" w:cs="Arial"/>
                <w:sz w:val="20"/>
                <w:szCs w:val="20"/>
              </w:rPr>
              <w:t>0.468</w:t>
            </w:r>
            <w:bookmarkEnd w:id="44"/>
            <w:bookmarkEnd w:id="45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46" w:name="OLE_LINK29"/>
            <w:r w:rsidRPr="00726A17">
              <w:rPr>
                <w:rFonts w:ascii="Arial" w:hAnsi="Arial" w:cs="Arial"/>
                <w:sz w:val="20"/>
                <w:szCs w:val="20"/>
              </w:rPr>
              <w:t>1.168</w:t>
            </w:r>
            <w:bookmarkEnd w:id="46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4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533F313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508B2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7 (22-67)</w:t>
            </w:r>
          </w:p>
          <w:p w14:paraId="3EF77ED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5 (16-53)</w:t>
            </w:r>
          </w:p>
          <w:p w14:paraId="37CA850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9 (15-45)</w:t>
            </w:r>
          </w:p>
          <w:p w14:paraId="6F5E45D7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5 (16-55)</w:t>
            </w:r>
          </w:p>
        </w:tc>
        <w:tc>
          <w:tcPr>
            <w:tcW w:w="479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0EAA4351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E537C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59 (32-87)</w:t>
            </w:r>
          </w:p>
          <w:p w14:paraId="589A378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3 (18-67)</w:t>
            </w:r>
          </w:p>
          <w:p w14:paraId="2F50BBD0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6 (16-58)</w:t>
            </w:r>
          </w:p>
          <w:p w14:paraId="4741F3E0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9 (22-NA)</w:t>
            </w:r>
          </w:p>
        </w:tc>
        <w:tc>
          <w:tcPr>
            <w:tcW w:w="318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4835C5F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F9978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214</w:t>
            </w:r>
          </w:p>
          <w:p w14:paraId="6F364831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090</w:t>
            </w:r>
          </w:p>
          <w:p w14:paraId="107C643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185</w:t>
            </w:r>
          </w:p>
          <w:p w14:paraId="0F1D080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763" w:type="pct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</w:tcPr>
          <w:p w14:paraId="67C9553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D7486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47" w:name="OLE_LINK60"/>
            <w:r w:rsidRPr="00726A17">
              <w:rPr>
                <w:rFonts w:ascii="Arial" w:hAnsi="Arial" w:cs="Arial"/>
                <w:sz w:val="20"/>
                <w:szCs w:val="20"/>
              </w:rPr>
              <w:t>0.690</w:t>
            </w:r>
            <w:bookmarkEnd w:id="47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48" w:name="OLE_LINK61"/>
            <w:r w:rsidRPr="00726A17">
              <w:rPr>
                <w:rFonts w:ascii="Arial" w:hAnsi="Arial" w:cs="Arial"/>
                <w:sz w:val="20"/>
                <w:szCs w:val="20"/>
              </w:rPr>
              <w:t>0.384</w:t>
            </w:r>
            <w:bookmarkEnd w:id="48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49" w:name="OLE_LINK62"/>
            <w:r w:rsidRPr="00726A17">
              <w:rPr>
                <w:rFonts w:ascii="Arial" w:hAnsi="Arial" w:cs="Arial"/>
                <w:sz w:val="20"/>
                <w:szCs w:val="20"/>
              </w:rPr>
              <w:t>1.239</w:t>
            </w:r>
            <w:bookmarkEnd w:id="49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01189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50" w:name="OLE_LINK57"/>
            <w:r w:rsidRPr="00726A17">
              <w:rPr>
                <w:rFonts w:ascii="Arial" w:hAnsi="Arial" w:cs="Arial"/>
                <w:sz w:val="20"/>
                <w:szCs w:val="20"/>
              </w:rPr>
              <w:t>0.828</w:t>
            </w:r>
            <w:bookmarkEnd w:id="50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51" w:name="OLE_LINK58"/>
            <w:r w:rsidRPr="00726A17">
              <w:rPr>
                <w:rFonts w:ascii="Arial" w:hAnsi="Arial" w:cs="Arial"/>
                <w:sz w:val="20"/>
                <w:szCs w:val="20"/>
              </w:rPr>
              <w:t>0.666-</w:t>
            </w:r>
            <w:bookmarkStart w:id="52" w:name="OLE_LINK59"/>
            <w:bookmarkEnd w:id="51"/>
            <w:r w:rsidRPr="00726A17">
              <w:rPr>
                <w:rFonts w:ascii="Arial" w:hAnsi="Arial" w:cs="Arial"/>
                <w:sz w:val="20"/>
                <w:szCs w:val="20"/>
              </w:rPr>
              <w:t>1.030</w:t>
            </w:r>
            <w:bookmarkEnd w:id="52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41A3BA4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53" w:name="OLE_LINK54"/>
            <w:r w:rsidRPr="00726A17">
              <w:rPr>
                <w:rFonts w:ascii="Arial" w:hAnsi="Arial" w:cs="Arial"/>
                <w:sz w:val="20"/>
                <w:szCs w:val="20"/>
              </w:rPr>
              <w:t>0.760</w:t>
            </w:r>
            <w:bookmarkEnd w:id="53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54" w:name="OLE_LINK55"/>
            <w:r w:rsidRPr="00726A17">
              <w:rPr>
                <w:rFonts w:ascii="Arial" w:hAnsi="Arial" w:cs="Arial"/>
                <w:sz w:val="20"/>
                <w:szCs w:val="20"/>
              </w:rPr>
              <w:t>0.507</w:t>
            </w:r>
            <w:bookmarkEnd w:id="54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55" w:name="OLE_LINK56"/>
            <w:r w:rsidRPr="00726A17">
              <w:rPr>
                <w:rFonts w:ascii="Arial" w:hAnsi="Arial" w:cs="Arial"/>
                <w:sz w:val="20"/>
                <w:szCs w:val="20"/>
              </w:rPr>
              <w:t>1.140</w:t>
            </w:r>
            <w:bookmarkEnd w:id="55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D6EDF0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56" w:name="OLE_LINK51"/>
            <w:r w:rsidRPr="00726A17">
              <w:rPr>
                <w:rFonts w:ascii="Arial" w:hAnsi="Arial" w:cs="Arial"/>
                <w:sz w:val="20"/>
                <w:szCs w:val="20"/>
              </w:rPr>
              <w:t>0.733</w:t>
            </w:r>
            <w:bookmarkEnd w:id="56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57" w:name="OLE_LINK52"/>
            <w:r w:rsidRPr="00726A17">
              <w:rPr>
                <w:rFonts w:ascii="Arial" w:hAnsi="Arial" w:cs="Arial"/>
                <w:sz w:val="20"/>
                <w:szCs w:val="20"/>
              </w:rPr>
              <w:t>0.458</w:t>
            </w:r>
            <w:bookmarkEnd w:id="57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58" w:name="OLE_LINK53"/>
            <w:r w:rsidRPr="00726A17">
              <w:rPr>
                <w:rFonts w:ascii="Arial" w:hAnsi="Arial" w:cs="Arial"/>
                <w:sz w:val="20"/>
                <w:szCs w:val="20"/>
              </w:rPr>
              <w:t>1.173</w:t>
            </w:r>
            <w:bookmarkEnd w:id="58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26A17" w:rsidRPr="00726A17" w14:paraId="34364D49" w14:textId="77777777" w:rsidTr="00726A17">
        <w:tc>
          <w:tcPr>
            <w:tcW w:w="917" w:type="pct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2910160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N classification</w:t>
            </w:r>
          </w:p>
          <w:p w14:paraId="692B18C9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N0</w:t>
            </w:r>
          </w:p>
          <w:p w14:paraId="3562CC78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N1</w:t>
            </w:r>
          </w:p>
          <w:p w14:paraId="2A4AF9E7" w14:textId="77777777" w:rsidR="00537999" w:rsidRPr="00726A17" w:rsidRDefault="00537999" w:rsidP="00D02DA6">
            <w:pPr>
              <w:ind w:firstLine="420"/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553" w:type="pct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1961D263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D0CDA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0 (18-97)</w:t>
            </w:r>
          </w:p>
          <w:p w14:paraId="5D6F11AE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4 (14-40)</w:t>
            </w:r>
          </w:p>
          <w:p w14:paraId="0906240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1 (11-35)</w:t>
            </w:r>
          </w:p>
        </w:tc>
        <w:tc>
          <w:tcPr>
            <w:tcW w:w="450" w:type="pct"/>
            <w:gridSpan w:val="2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4BA0853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229D8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9 (23-69)</w:t>
            </w:r>
          </w:p>
          <w:p w14:paraId="130290D3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6 (17-55)</w:t>
            </w:r>
          </w:p>
          <w:p w14:paraId="647AB263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2 (16-36)</w:t>
            </w:r>
          </w:p>
        </w:tc>
        <w:tc>
          <w:tcPr>
            <w:tcW w:w="341" w:type="pct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521A6198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1EF80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097</w:t>
            </w:r>
          </w:p>
          <w:p w14:paraId="141F2A3F" w14:textId="77777777" w:rsidR="00537999" w:rsidRPr="00726A17" w:rsidRDefault="00537999" w:rsidP="00D02D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  <w:p w14:paraId="0AA481B7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755" w:type="pct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64110040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438EFB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59" w:name="OLE_LINK30"/>
            <w:r w:rsidRPr="00726A17">
              <w:rPr>
                <w:rFonts w:ascii="Arial" w:hAnsi="Arial" w:cs="Arial"/>
                <w:sz w:val="20"/>
                <w:szCs w:val="20"/>
              </w:rPr>
              <w:t>0.795</w:t>
            </w:r>
            <w:bookmarkEnd w:id="59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60" w:name="OLE_LINK31"/>
            <w:r w:rsidRPr="00726A17">
              <w:rPr>
                <w:rFonts w:ascii="Arial" w:hAnsi="Arial" w:cs="Arial"/>
                <w:sz w:val="20"/>
                <w:szCs w:val="20"/>
              </w:rPr>
              <w:t>0.607</w:t>
            </w:r>
            <w:bookmarkEnd w:id="60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61" w:name="OLE_LINK32"/>
            <w:r w:rsidRPr="00726A17">
              <w:rPr>
                <w:rFonts w:ascii="Arial" w:hAnsi="Arial" w:cs="Arial"/>
                <w:sz w:val="20"/>
                <w:szCs w:val="20"/>
              </w:rPr>
              <w:t>1.042</w:t>
            </w:r>
            <w:bookmarkEnd w:id="61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D13D6D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62" w:name="OLE_LINK33"/>
            <w:r w:rsidRPr="00726A17">
              <w:rPr>
                <w:rFonts w:ascii="Arial" w:hAnsi="Arial" w:cs="Arial"/>
                <w:sz w:val="20"/>
                <w:szCs w:val="20"/>
              </w:rPr>
              <w:t>0.731</w:t>
            </w:r>
            <w:bookmarkEnd w:id="62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63" w:name="OLE_LINK34"/>
            <w:r w:rsidRPr="00726A17">
              <w:rPr>
                <w:rFonts w:ascii="Arial" w:hAnsi="Arial" w:cs="Arial"/>
                <w:sz w:val="20"/>
                <w:szCs w:val="20"/>
              </w:rPr>
              <w:t>0.570</w:t>
            </w:r>
            <w:bookmarkEnd w:id="63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64" w:name="OLE_LINK35"/>
            <w:r w:rsidRPr="00726A17">
              <w:rPr>
                <w:rFonts w:ascii="Arial" w:hAnsi="Arial" w:cs="Arial"/>
                <w:sz w:val="20"/>
                <w:szCs w:val="20"/>
              </w:rPr>
              <w:t>0.937</w:t>
            </w:r>
            <w:bookmarkEnd w:id="64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2E5D6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65" w:name="OLE_LINK36"/>
            <w:r w:rsidRPr="00726A17">
              <w:rPr>
                <w:rFonts w:ascii="Arial" w:hAnsi="Arial" w:cs="Arial"/>
                <w:sz w:val="20"/>
                <w:szCs w:val="20"/>
              </w:rPr>
              <w:t>0.806</w:t>
            </w:r>
            <w:bookmarkEnd w:id="65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66" w:name="OLE_LINK37"/>
            <w:r w:rsidRPr="00726A17">
              <w:rPr>
                <w:rFonts w:ascii="Arial" w:hAnsi="Arial" w:cs="Arial"/>
                <w:sz w:val="20"/>
                <w:szCs w:val="20"/>
              </w:rPr>
              <w:t>0.564</w:t>
            </w:r>
            <w:bookmarkEnd w:id="66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67" w:name="OLE_LINK38"/>
            <w:r w:rsidRPr="00726A17">
              <w:rPr>
                <w:rFonts w:ascii="Arial" w:hAnsi="Arial" w:cs="Arial"/>
                <w:sz w:val="20"/>
                <w:szCs w:val="20"/>
              </w:rPr>
              <w:t>1.152</w:t>
            </w:r>
            <w:bookmarkEnd w:id="67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4" w:type="pct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5CC149D3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39F997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36 (20-97)</w:t>
            </w:r>
          </w:p>
          <w:p w14:paraId="1129232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6 (15-42)</w:t>
            </w:r>
          </w:p>
          <w:p w14:paraId="723718A3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2 (11-36)</w:t>
            </w:r>
          </w:p>
        </w:tc>
        <w:tc>
          <w:tcPr>
            <w:tcW w:w="479" w:type="pct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46B91442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4B094F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45 (24-81)</w:t>
            </w:r>
          </w:p>
          <w:p w14:paraId="6AB0F3A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8 (17-55)</w:t>
            </w:r>
          </w:p>
          <w:p w14:paraId="2180A40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24 (16-41)</w:t>
            </w:r>
          </w:p>
        </w:tc>
        <w:tc>
          <w:tcPr>
            <w:tcW w:w="318" w:type="pct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5F21E0F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C0023A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087</w:t>
            </w:r>
          </w:p>
          <w:p w14:paraId="2E224223" w14:textId="77777777" w:rsidR="00537999" w:rsidRPr="00726A17" w:rsidRDefault="00537999" w:rsidP="00D02D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6A17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  <w:p w14:paraId="73501519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r w:rsidRPr="00726A17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763" w:type="pct"/>
            <w:tcBorders>
              <w:top w:val="single" w:sz="8" w:space="0" w:color="E7E6E6" w:themeColor="background2"/>
              <w:left w:val="nil"/>
              <w:bottom w:val="single" w:sz="12" w:space="0" w:color="000000"/>
              <w:right w:val="nil"/>
            </w:tcBorders>
          </w:tcPr>
          <w:p w14:paraId="62465ED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B204A6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68" w:name="OLE_LINK48"/>
            <w:r w:rsidRPr="00726A17">
              <w:rPr>
                <w:rFonts w:ascii="Arial" w:hAnsi="Arial" w:cs="Arial"/>
                <w:sz w:val="20"/>
                <w:szCs w:val="20"/>
              </w:rPr>
              <w:t>0.776</w:t>
            </w:r>
            <w:bookmarkEnd w:id="68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69" w:name="OLE_LINK49"/>
            <w:r w:rsidRPr="00726A17">
              <w:rPr>
                <w:rFonts w:ascii="Arial" w:hAnsi="Arial" w:cs="Arial"/>
                <w:sz w:val="20"/>
                <w:szCs w:val="20"/>
              </w:rPr>
              <w:t>0.581</w:t>
            </w:r>
            <w:bookmarkEnd w:id="69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70" w:name="OLE_LINK50"/>
            <w:r w:rsidRPr="00726A17">
              <w:rPr>
                <w:rFonts w:ascii="Arial" w:hAnsi="Arial" w:cs="Arial"/>
                <w:sz w:val="20"/>
                <w:szCs w:val="20"/>
              </w:rPr>
              <w:t>1.037</w:t>
            </w:r>
            <w:bookmarkEnd w:id="70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692F45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71" w:name="OLE_LINK45"/>
            <w:r w:rsidRPr="00726A17">
              <w:rPr>
                <w:rFonts w:ascii="Arial" w:hAnsi="Arial" w:cs="Arial"/>
                <w:sz w:val="20"/>
                <w:szCs w:val="20"/>
              </w:rPr>
              <w:t>0.746</w:t>
            </w:r>
            <w:bookmarkEnd w:id="71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72" w:name="OLE_LINK46"/>
            <w:r w:rsidRPr="00726A17">
              <w:rPr>
                <w:rFonts w:ascii="Arial" w:hAnsi="Arial" w:cs="Arial"/>
                <w:sz w:val="20"/>
                <w:szCs w:val="20"/>
              </w:rPr>
              <w:t>0.578</w:t>
            </w:r>
            <w:bookmarkEnd w:id="72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73" w:name="OLE_LINK47"/>
            <w:r w:rsidRPr="00726A17">
              <w:rPr>
                <w:rFonts w:ascii="Arial" w:hAnsi="Arial" w:cs="Arial"/>
                <w:sz w:val="20"/>
                <w:szCs w:val="20"/>
              </w:rPr>
              <w:t>0.964</w:t>
            </w:r>
            <w:bookmarkEnd w:id="73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647312C" w14:textId="77777777" w:rsidR="00537999" w:rsidRPr="00726A17" w:rsidRDefault="00537999" w:rsidP="00D02DA6">
            <w:pPr>
              <w:rPr>
                <w:rFonts w:ascii="Arial" w:hAnsi="Arial" w:cs="Arial"/>
                <w:sz w:val="20"/>
                <w:szCs w:val="20"/>
              </w:rPr>
            </w:pPr>
            <w:bookmarkStart w:id="74" w:name="OLE_LINK42"/>
            <w:r w:rsidRPr="00726A17">
              <w:rPr>
                <w:rFonts w:ascii="Arial" w:hAnsi="Arial" w:cs="Arial"/>
                <w:sz w:val="20"/>
                <w:szCs w:val="20"/>
              </w:rPr>
              <w:t>0.776</w:t>
            </w:r>
            <w:bookmarkEnd w:id="74"/>
            <w:r w:rsidRPr="00726A17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75" w:name="OLE_LINK43"/>
            <w:r w:rsidRPr="00726A17">
              <w:rPr>
                <w:rFonts w:ascii="Arial" w:hAnsi="Arial" w:cs="Arial"/>
                <w:sz w:val="20"/>
                <w:szCs w:val="20"/>
              </w:rPr>
              <w:t>0.534</w:t>
            </w:r>
            <w:bookmarkEnd w:id="75"/>
            <w:r w:rsidRPr="00726A17">
              <w:rPr>
                <w:rFonts w:ascii="Arial" w:hAnsi="Arial" w:cs="Arial"/>
                <w:sz w:val="20"/>
                <w:szCs w:val="20"/>
              </w:rPr>
              <w:t>-</w:t>
            </w:r>
            <w:bookmarkStart w:id="76" w:name="OLE_LINK44"/>
            <w:r w:rsidRPr="00726A17">
              <w:rPr>
                <w:rFonts w:ascii="Arial" w:hAnsi="Arial" w:cs="Arial"/>
                <w:sz w:val="20"/>
                <w:szCs w:val="20"/>
              </w:rPr>
              <w:t>1.129</w:t>
            </w:r>
            <w:bookmarkEnd w:id="76"/>
            <w:r w:rsidRPr="00726A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7434CFFE" w14:textId="77777777" w:rsidR="00AB08F2" w:rsidRPr="00726A17" w:rsidRDefault="00AB08F2" w:rsidP="00D02DA6">
      <w:pPr>
        <w:rPr>
          <w:rFonts w:ascii="Arial" w:hAnsi="Arial" w:cs="Arial"/>
          <w:sz w:val="20"/>
          <w:szCs w:val="20"/>
        </w:rPr>
      </w:pPr>
    </w:p>
    <w:sectPr w:rsidR="00AB08F2" w:rsidRPr="00726A17" w:rsidSect="00726A17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40B69" w14:textId="77777777" w:rsidR="00E32AE2" w:rsidRDefault="00E32AE2" w:rsidP="00537999">
      <w:r>
        <w:separator/>
      </w:r>
    </w:p>
  </w:endnote>
  <w:endnote w:type="continuationSeparator" w:id="0">
    <w:p w14:paraId="61359EA6" w14:textId="77777777" w:rsidR="00E32AE2" w:rsidRDefault="00E32AE2" w:rsidP="00537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2A05A" w14:textId="77777777" w:rsidR="00E32AE2" w:rsidRDefault="00E32AE2" w:rsidP="00537999">
      <w:r>
        <w:separator/>
      </w:r>
    </w:p>
  </w:footnote>
  <w:footnote w:type="continuationSeparator" w:id="0">
    <w:p w14:paraId="6940FE7B" w14:textId="77777777" w:rsidR="00E32AE2" w:rsidRDefault="00E32AE2" w:rsidP="00537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C2"/>
    <w:rsid w:val="00071F12"/>
    <w:rsid w:val="00112F8C"/>
    <w:rsid w:val="001B3CC2"/>
    <w:rsid w:val="00537999"/>
    <w:rsid w:val="00695A39"/>
    <w:rsid w:val="00726A17"/>
    <w:rsid w:val="008E7E98"/>
    <w:rsid w:val="00AB08F2"/>
    <w:rsid w:val="00D02DA6"/>
    <w:rsid w:val="00E3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FBD5E"/>
  <w15:chartTrackingRefBased/>
  <w15:docId w15:val="{2BA6E4A7-7805-418F-9088-06B06F03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79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9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999"/>
    <w:rPr>
      <w:sz w:val="18"/>
      <w:szCs w:val="18"/>
    </w:rPr>
  </w:style>
  <w:style w:type="table" w:styleId="a7">
    <w:name w:val="Table Grid"/>
    <w:basedOn w:val="a1"/>
    <w:uiPriority w:val="39"/>
    <w:rsid w:val="00537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6</Words>
  <Characters>1411</Characters>
  <Application>Microsoft Office Word</Application>
  <DocSecurity>0</DocSecurity>
  <Lines>235</Lines>
  <Paragraphs>151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PN</dc:creator>
  <cp:keywords/>
  <dc:description/>
  <cp:lastModifiedBy>谢雨琪</cp:lastModifiedBy>
  <cp:revision>7</cp:revision>
  <dcterms:created xsi:type="dcterms:W3CDTF">2023-02-14T04:02:00Z</dcterms:created>
  <dcterms:modified xsi:type="dcterms:W3CDTF">2023-02-2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d13aa5b0549b207caef19ec6ff6cf5431a3b0a6aa5661c988bc93d88dbf4a4</vt:lpwstr>
  </property>
</Properties>
</file>